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236DF" w14:textId="77777777" w:rsidR="00652C74" w:rsidRDefault="00BD7C31">
      <w:pPr>
        <w:rPr>
          <w:rFonts w:ascii="Times New Roman" w:hAnsi="Times New Roman" w:cs="Times New Roman"/>
          <w:b/>
          <w:sz w:val="20"/>
          <w:szCs w:val="20"/>
        </w:rPr>
      </w:pPr>
      <w:r w:rsidRPr="00BD7C31">
        <w:rPr>
          <w:rFonts w:ascii="Times New Roman" w:hAnsi="Times New Roman" w:cs="Times New Roman"/>
          <w:b/>
          <w:sz w:val="20"/>
          <w:szCs w:val="20"/>
        </w:rPr>
        <w:t>Extended Data Table 5.</w:t>
      </w:r>
    </w:p>
    <w:tbl>
      <w:tblPr>
        <w:tblW w:w="7395" w:type="dxa"/>
        <w:tblInd w:w="93" w:type="dxa"/>
        <w:tblLook w:val="04A0" w:firstRow="1" w:lastRow="0" w:firstColumn="1" w:lastColumn="0" w:noHBand="0" w:noVBand="1"/>
      </w:tblPr>
      <w:tblGrid>
        <w:gridCol w:w="4425"/>
        <w:gridCol w:w="1080"/>
        <w:gridCol w:w="1890"/>
      </w:tblGrid>
      <w:tr w:rsidR="00BD7C31" w:rsidRPr="00BD7C31" w14:paraId="67E292DE" w14:textId="77777777" w:rsidTr="00647EBF">
        <w:trPr>
          <w:trHeight w:val="525"/>
        </w:trPr>
        <w:tc>
          <w:tcPr>
            <w:tcW w:w="4425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65EFC2B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08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3A0D6E5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source</w:t>
            </w:r>
          </w:p>
        </w:tc>
        <w:tc>
          <w:tcPr>
            <w:tcW w:w="1890" w:type="dxa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304F28F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CBI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project</w:t>
            </w:r>
            <w:proofErr w:type="spellEnd"/>
          </w:p>
        </w:tc>
      </w:tr>
      <w:tr w:rsidR="00BD7C31" w:rsidRPr="00BD7C31" w14:paraId="4B5D2726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94F5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elKG-F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6F1F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D4D5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prep</w:t>
            </w:r>
          </w:p>
        </w:tc>
      </w:tr>
      <w:tr w:rsidR="00BD7C31" w:rsidRPr="00BD7C31" w14:paraId="4B7CE8A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3B22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phil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RLB1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6316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0F3F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prep</w:t>
            </w:r>
          </w:p>
        </w:tc>
      </w:tr>
      <w:tr w:rsidR="00BD7C31" w:rsidRPr="00BD7C31" w14:paraId="00DE8C8F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6544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LaPpAH-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B896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E51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02566</w:t>
            </w:r>
          </w:p>
        </w:tc>
      </w:tr>
      <w:tr w:rsidR="00BD7C31" w:rsidRPr="00BD7C31" w14:paraId="1A1EC553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2FE5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Ame12xE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38EB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702A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01126</w:t>
            </w:r>
          </w:p>
        </w:tc>
      </w:tr>
      <w:tr w:rsidR="00BD7C31" w:rsidRPr="00BD7C31" w14:paraId="5E84CC6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4BB2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Amel2x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C6AE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E38C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5845</w:t>
            </w:r>
          </w:p>
        </w:tc>
      </w:tr>
      <w:tr w:rsidR="00BD7C31" w:rsidRPr="00BD7C31" w14:paraId="516471E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1BE3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Amel2xC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C26E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DC96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5842</w:t>
            </w:r>
          </w:p>
        </w:tc>
      </w:tr>
      <w:tr w:rsidR="00BD7C31" w:rsidRPr="00BD7C31" w14:paraId="55C570B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3651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AmelKG-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9B8F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8EA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3015</w:t>
            </w:r>
          </w:p>
        </w:tc>
      </w:tr>
      <w:tr w:rsidR="00BD7C31" w:rsidRPr="00BD7C31" w14:paraId="5C17956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2D4D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AmelKG-E1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CB95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FC8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3025</w:t>
            </w:r>
          </w:p>
        </w:tc>
      </w:tr>
      <w:tr w:rsidR="00BD7C31" w:rsidRPr="00BD7C31" w14:paraId="1878DDC1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C039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ATexAB-D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16F0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E00F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252</w:t>
            </w:r>
          </w:p>
        </w:tc>
      </w:tr>
      <w:tr w:rsidR="00BD7C31" w:rsidRPr="00BD7C31" w14:paraId="05B24B91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FE18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Bole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C86A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7C4B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9757</w:t>
            </w:r>
          </w:p>
        </w:tc>
      </w:tr>
      <w:tr w:rsidR="00BD7C31" w:rsidRPr="00BD7C31" w14:paraId="14C0839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9BE3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calMP-8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3E55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29A9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236</w:t>
            </w:r>
          </w:p>
        </w:tc>
      </w:tr>
      <w:tr w:rsidR="00BD7C31" w:rsidRPr="00BD7C31" w14:paraId="77A06D1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52CA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muel-A71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F7CC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C44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19231</w:t>
            </w:r>
          </w:p>
        </w:tc>
      </w:tr>
      <w:tr w:rsidR="00BD7C31" w:rsidRPr="00BD7C31" w14:paraId="64A2255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53BD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onL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6252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7A1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19222</w:t>
            </w:r>
          </w:p>
        </w:tc>
      </w:tr>
      <w:tr w:rsidR="00BD7C31" w:rsidRPr="00BD7C31" w14:paraId="16E69164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04C9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di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7BEC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FA4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19209</w:t>
            </w:r>
          </w:p>
        </w:tc>
      </w:tr>
      <w:tr w:rsidR="00BD7C31" w:rsidRPr="00BD7C31" w14:paraId="1C3E7A27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473E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DpondAA-B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E74A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EE6F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5846</w:t>
            </w:r>
          </w:p>
        </w:tc>
      </w:tr>
      <w:tr w:rsidR="00BD7C31" w:rsidRPr="00BD7C31" w14:paraId="334C3FF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0F26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DvalAA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010C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F82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19210</w:t>
            </w:r>
          </w:p>
        </w:tc>
      </w:tr>
      <w:tr w:rsidR="00BD7C31" w:rsidRPr="00BD7C31" w14:paraId="2A8AB2D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FAEB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DvalAA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D97B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120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19214</w:t>
            </w:r>
          </w:p>
        </w:tc>
      </w:tr>
      <w:tr w:rsidR="00BD7C31" w:rsidRPr="00BD7C31" w14:paraId="731BB501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BDE9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DvalAA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608D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E15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19215</w:t>
            </w:r>
          </w:p>
        </w:tc>
      </w:tr>
      <w:tr w:rsidR="00BD7C31" w:rsidRPr="00BD7C31" w14:paraId="4CBF6307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BC9E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e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D2AA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97DE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47353</w:t>
            </w:r>
          </w:p>
        </w:tc>
      </w:tr>
      <w:tr w:rsidR="00BD7C31" w:rsidRPr="00BD7C31" w14:paraId="33652DE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6DD2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e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F2AA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7B2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19216</w:t>
            </w:r>
          </w:p>
        </w:tc>
      </w:tr>
      <w:tr w:rsidR="00BD7C31" w:rsidRPr="00BD7C31" w14:paraId="0C2EDDE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EF3A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Fxana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6F7E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0703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074</w:t>
            </w:r>
          </w:p>
        </w:tc>
      </w:tr>
      <w:tr w:rsidR="00BD7C31" w:rsidRPr="00BD7C31" w14:paraId="25EBF190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2D50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KhCrAH-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37B0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2D32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243</w:t>
            </w:r>
          </w:p>
        </w:tc>
      </w:tr>
      <w:tr w:rsidR="00BD7C31" w:rsidRPr="00BD7C31" w14:paraId="4EB8A29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EEC1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LamerLS-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412D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57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9718</w:t>
            </w:r>
          </w:p>
        </w:tc>
      </w:tr>
      <w:tr w:rsidR="00BD7C31" w:rsidRPr="00BD7C31" w14:paraId="4CAD0B10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2F15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LaPpAH-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293E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1600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251</w:t>
            </w:r>
          </w:p>
        </w:tc>
      </w:tr>
      <w:tr w:rsidR="00BD7C31" w:rsidRPr="00BD7C31" w14:paraId="178D7C3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E329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LaPpAH-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7932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709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02568</w:t>
            </w:r>
          </w:p>
        </w:tc>
      </w:tr>
      <w:tr w:rsidR="00BD7C31" w:rsidRPr="00BD7C31" w14:paraId="34E169B0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333B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LaPpAH-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3658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B679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076</w:t>
            </w:r>
          </w:p>
        </w:tc>
      </w:tr>
      <w:tr w:rsidR="00BD7C31" w:rsidRPr="00BD7C31" w14:paraId="159B1F55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0655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epL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DBE9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488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19218</w:t>
            </w:r>
          </w:p>
        </w:tc>
      </w:tr>
      <w:tr w:rsidR="00BD7C31" w:rsidRPr="00BD7C31" w14:paraId="32408DB5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DC8A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MspMP-M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6D70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3076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249</w:t>
            </w:r>
          </w:p>
        </w:tc>
      </w:tr>
      <w:tr w:rsidR="00BD7C31" w:rsidRPr="00BD7C31" w14:paraId="49B7B4FE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919B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Ncost-T10-10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C6DD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2AA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19230</w:t>
            </w:r>
          </w:p>
        </w:tc>
      </w:tr>
      <w:tr w:rsidR="00BD7C31" w:rsidRPr="00BD7C31" w14:paraId="63DF1F9F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74A3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Ncost-T6T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706E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C85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3023</w:t>
            </w:r>
          </w:p>
        </w:tc>
      </w:tr>
      <w:tr w:rsidR="00BD7C31" w:rsidRPr="00BD7C31" w14:paraId="30157FCA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D003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PgraA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CFAB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B310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9756</w:t>
            </w:r>
          </w:p>
        </w:tc>
      </w:tr>
      <w:tr w:rsidR="00BD7C31" w:rsidRPr="00BD7C31" w14:paraId="249E3654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4277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PsTaAH-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B248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5F5A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254</w:t>
            </w:r>
          </w:p>
        </w:tc>
      </w:tr>
      <w:tr w:rsidR="00BD7C31" w:rsidRPr="00BD7C31" w14:paraId="7B6D0D8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6F78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PsTaAH-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1D22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8D8A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5843</w:t>
            </w:r>
          </w:p>
        </w:tc>
      </w:tr>
      <w:tr w:rsidR="00BD7C31" w:rsidRPr="00BD7C31" w14:paraId="7C28246A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D0C8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PsTaAH-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63CB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4B9C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5844</w:t>
            </w:r>
          </w:p>
        </w:tc>
      </w:tr>
      <w:tr w:rsidR="00BD7C31" w:rsidRPr="00BD7C31" w14:paraId="1F7DFCE9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9F2F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ScaeMP-e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ABC5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7D11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241</w:t>
            </w:r>
          </w:p>
        </w:tc>
      </w:tr>
      <w:tr w:rsidR="00BD7C31" w:rsidRPr="00BD7C31" w14:paraId="47E88E56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C330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ScaeMP-e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EC98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BB3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3017</w:t>
            </w:r>
          </w:p>
        </w:tc>
      </w:tr>
      <w:tr w:rsidR="00BD7C31" w:rsidRPr="00BD7C31" w14:paraId="6B94E500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947F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ScaeMP-e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BB17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118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3037</w:t>
            </w:r>
          </w:p>
        </w:tc>
      </w:tr>
      <w:tr w:rsidR="00BD7C31" w:rsidRPr="00BD7C31" w14:paraId="442DEA66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2133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exA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89D5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9FE4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72627</w:t>
            </w:r>
          </w:p>
        </w:tc>
      </w:tr>
      <w:tr w:rsidR="00BD7C31" w:rsidRPr="00BD7C31" w14:paraId="1C83D196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632C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So1WspMP-so12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5FEF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21B7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9755</w:t>
            </w:r>
          </w:p>
        </w:tc>
      </w:tr>
      <w:tr w:rsidR="00BD7C31" w:rsidRPr="00BD7C31" w14:paraId="1827D5F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C33E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SPB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0A2B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E8F2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48415</w:t>
            </w:r>
          </w:p>
        </w:tc>
      </w:tr>
      <w:tr w:rsidR="00BD7C31" w:rsidRPr="00BD7C31" w14:paraId="19F12B59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8411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SPB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6F45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787C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5819</w:t>
            </w:r>
          </w:p>
        </w:tc>
      </w:tr>
      <w:tr w:rsidR="00BD7C31" w:rsidRPr="00BD7C31" w14:paraId="7BD9F52C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8BC9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Termitarium-T10T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7BCB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1D8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19232</w:t>
            </w:r>
          </w:p>
        </w:tc>
      </w:tr>
      <w:tr w:rsidR="00BD7C31" w:rsidRPr="00BD7C31" w14:paraId="410184D9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F821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WMMB 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F400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BD3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7213</w:t>
            </w:r>
          </w:p>
        </w:tc>
      </w:tr>
      <w:tr w:rsidR="00BD7C31" w:rsidRPr="00BD7C31" w14:paraId="07BBF019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24B5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WMMB 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0BD3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ie l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CFC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7214</w:t>
            </w:r>
          </w:p>
        </w:tc>
      </w:tr>
      <w:tr w:rsidR="00BD7C31" w:rsidRPr="00BD7C31" w14:paraId="17C3F4B6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6B5E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1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CB84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579F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6849</w:t>
            </w:r>
          </w:p>
        </w:tc>
      </w:tr>
      <w:tr w:rsidR="00BD7C31" w:rsidRPr="00BD7C31" w14:paraId="603A8AB3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F9BC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at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R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8A4F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E93D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71646</w:t>
            </w:r>
          </w:p>
        </w:tc>
      </w:tr>
      <w:tr w:rsidR="00BD7C31" w:rsidRPr="00BD7C31" w14:paraId="20E1CCB9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7EEF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mitil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4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634F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AE86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7739</w:t>
            </w:r>
          </w:p>
        </w:tc>
      </w:tr>
      <w:tr w:rsidR="00BD7C31" w:rsidRPr="00BD7C31" w14:paraId="30FFC2B5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795E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chenggen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CW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D5C7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1DE0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82931</w:t>
            </w:r>
          </w:p>
        </w:tc>
      </w:tr>
      <w:tr w:rsidR="00BD7C31" w:rsidRPr="00BD7C31" w14:paraId="63A443A9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D5F8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licoflav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G0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6198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F24D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0030</w:t>
            </w:r>
          </w:p>
        </w:tc>
      </w:tr>
      <w:tr w:rsidR="00BD7C31" w:rsidRPr="00BD7C31" w14:paraId="223FF8E7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48D2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licolor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3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7D41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FE4F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7801</w:t>
            </w:r>
          </w:p>
        </w:tc>
      </w:tr>
      <w:tr w:rsidR="00BD7C31" w:rsidRPr="00BD7C31" w14:paraId="0826EC2E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C849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en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14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78A6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6047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5543</w:t>
            </w:r>
          </w:p>
        </w:tc>
      </w:tr>
      <w:tr w:rsidR="00BD7C31" w:rsidRPr="00BD7C31" w14:paraId="392530C7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F601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seoaurantiac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6928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0DB2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66149</w:t>
            </w:r>
          </w:p>
        </w:tc>
      </w:tr>
      <w:tr w:rsidR="00BD7C31" w:rsidRPr="00BD7C31" w14:paraId="08D94C1F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D1D8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seoflav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u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3B39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C997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5831</w:t>
            </w:r>
          </w:p>
        </w:tc>
      </w:tr>
      <w:tr w:rsidR="00BD7C31" w:rsidRPr="00BD7C31" w14:paraId="559BCFBC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9F07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se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BRC13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AEFB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AAA8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8983</w:t>
            </w:r>
          </w:p>
        </w:tc>
      </w:tr>
      <w:tr w:rsidR="00BD7C31" w:rsidRPr="00BD7C31" w14:paraId="2E8A134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D33F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roscopic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53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F6E4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7B5E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3605</w:t>
            </w:r>
          </w:p>
        </w:tc>
      </w:tr>
      <w:tr w:rsidR="00BD7C31" w:rsidRPr="00BD7C31" w14:paraId="766A75C9" w14:textId="77777777" w:rsidTr="00647EBF">
        <w:trPr>
          <w:trHeight w:val="51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2FCE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groscopic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ggangen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C65B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7ABE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89409</w:t>
            </w:r>
          </w:p>
        </w:tc>
      </w:tr>
      <w:tr w:rsidR="00BD7C31" w:rsidRPr="00BD7C31" w14:paraId="115EFA61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59B0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omoeae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1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A257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BA3F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3480</w:t>
            </w:r>
          </w:p>
        </w:tc>
      </w:tr>
      <w:tr w:rsidR="00BD7C31" w:rsidRPr="00BD7C31" w14:paraId="1C9E109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80A1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stinaespiral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25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71C2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0905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9511</w:t>
            </w:r>
          </w:p>
        </w:tc>
      </w:tr>
      <w:tr w:rsidR="00BD7C31" w:rsidRPr="00BD7C31" w14:paraId="77E65A54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FCA5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eospor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RL15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383F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A727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5545</w:t>
            </w:r>
          </w:p>
        </w:tc>
      </w:tr>
      <w:tr w:rsidR="00BD7C31" w:rsidRPr="00BD7C31" w14:paraId="6E0830A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4489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biei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7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0CCD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F896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46531</w:t>
            </w:r>
          </w:p>
        </w:tc>
      </w:tr>
      <w:tr w:rsidR="00BD7C31" w:rsidRPr="00BD7C31" w14:paraId="1BDD26BE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0566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brispor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41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EB90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E248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206</w:t>
            </w:r>
          </w:p>
        </w:tc>
      </w:tr>
      <w:tr w:rsidR="00BD7C31" w:rsidRPr="00BD7C31" w14:paraId="6966E35C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4019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303MFCol5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EE5E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606F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7949</w:t>
            </w:r>
          </w:p>
        </w:tc>
      </w:tr>
      <w:tr w:rsidR="00BD7C31" w:rsidRPr="00BD7C31" w14:paraId="3802659A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D3D4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351MFTsu5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3B19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1CD6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7950</w:t>
            </w:r>
          </w:p>
        </w:tc>
      </w:tr>
      <w:tr w:rsidR="00BD7C31" w:rsidRPr="00BD7C31" w14:paraId="1CF5572C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0A13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AA0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5C27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19F3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548</w:t>
            </w:r>
          </w:p>
        </w:tc>
      </w:tr>
      <w:tr w:rsidR="00BD7C31" w:rsidRPr="00BD7C31" w14:paraId="25704ED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DFF3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A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3A3D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21D7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3599</w:t>
            </w:r>
          </w:p>
        </w:tc>
      </w:tr>
      <w:tr w:rsidR="00BD7C31" w:rsidRPr="00BD7C31" w14:paraId="60B767B5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C8EC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iscabie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4-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F376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C1CB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77031</w:t>
            </w:r>
          </w:p>
        </w:tc>
      </w:tr>
      <w:tr w:rsidR="00BD7C31" w:rsidRPr="00BD7C31" w14:paraId="72C8373F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27E1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tropen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25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B40E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6633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76092</w:t>
            </w:r>
          </w:p>
        </w:tc>
      </w:tr>
      <w:tr w:rsidR="00BD7C31" w:rsidRPr="00BD7C31" w14:paraId="1F61EF70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C740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C326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61E3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5823</w:t>
            </w:r>
          </w:p>
        </w:tc>
      </w:tr>
      <w:tr w:rsidR="00BD7C31" w:rsidRPr="00BD7C31" w14:paraId="07127E4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B4BC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99MFChir4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775C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D19C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7948</w:t>
            </w:r>
          </w:p>
        </w:tc>
      </w:tr>
      <w:tr w:rsidR="00BD7C31" w:rsidRPr="00BD7C31" w14:paraId="3F2D1C2F" w14:textId="77777777" w:rsidTr="00647EBF">
        <w:trPr>
          <w:trHeight w:val="51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3FA6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y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RL8057 DSM46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9541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C1C7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78941</w:t>
            </w:r>
          </w:p>
        </w:tc>
      </w:tr>
      <w:tr w:rsidR="00BD7C31" w:rsidRPr="00BD7C31" w14:paraId="5B527A0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F02D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treu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RL12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C4AF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5D32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72673</w:t>
            </w:r>
          </w:p>
        </w:tc>
      </w:tr>
      <w:tr w:rsidR="00BD7C31" w:rsidRPr="00BD7C31" w14:paraId="0CB1C910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11A5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vuliger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27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D533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EB21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249</w:t>
            </w:r>
          </w:p>
        </w:tc>
      </w:tr>
      <w:tr w:rsidR="00BD7C31" w:rsidRPr="00BD7C31" w14:paraId="7FA84B85" w14:textId="77777777" w:rsidTr="00647EBF">
        <w:trPr>
          <w:trHeight w:val="51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B159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B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85D8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9FBA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379</w:t>
            </w:r>
          </w:p>
        </w:tc>
      </w:tr>
      <w:tr w:rsidR="00BD7C31" w:rsidRPr="00BD7C31" w14:paraId="03916E29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6384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H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B067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2EB8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9791</w:t>
            </w:r>
          </w:p>
        </w:tc>
      </w:tr>
      <w:tr w:rsidR="00BD7C31" w:rsidRPr="00BD7C31" w14:paraId="242A3C61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BDA8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H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A8F3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5BAC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9772</w:t>
            </w:r>
          </w:p>
        </w:tc>
      </w:tr>
      <w:tr w:rsidR="00BD7C31" w:rsidRPr="00BD7C31" w14:paraId="04E00151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B2CF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Q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9678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6B2A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0863</w:t>
            </w:r>
          </w:p>
        </w:tc>
      </w:tr>
      <w:tr w:rsidR="00BD7C31" w:rsidRPr="00BD7C31" w14:paraId="4C3B4C33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F3BB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S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1E92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9DCE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338</w:t>
            </w:r>
          </w:p>
        </w:tc>
      </w:tr>
      <w:tr w:rsidR="00BD7C31" w:rsidRPr="00BD7C31" w14:paraId="18E1F85C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71DA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S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9D42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BD9D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5771</w:t>
            </w:r>
          </w:p>
        </w:tc>
      </w:tr>
      <w:tr w:rsidR="00BD7C31" w:rsidRPr="00BD7C31" w14:paraId="6EBA11B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1ABA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S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3E5E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8023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39507</w:t>
            </w:r>
          </w:p>
        </w:tc>
      </w:tr>
      <w:tr w:rsidR="00BD7C31" w:rsidRPr="00BD7C31" w14:paraId="20EB00A9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728A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T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F299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A819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358</w:t>
            </w:r>
          </w:p>
        </w:tc>
      </w:tr>
      <w:tr w:rsidR="00BD7C31" w:rsidRPr="00BD7C31" w14:paraId="3195FE54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515D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T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450D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D4F4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7951</w:t>
            </w:r>
          </w:p>
        </w:tc>
      </w:tr>
      <w:tr w:rsidR="00BD7C31" w:rsidRPr="00BD7C31" w14:paraId="2E250481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A993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T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4650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501D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7952</w:t>
            </w:r>
          </w:p>
        </w:tc>
      </w:tr>
      <w:tr w:rsidR="00BD7C31" w:rsidRPr="00BD7C31" w14:paraId="2D51C4F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A898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T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AD08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E34F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9776</w:t>
            </w:r>
          </w:p>
        </w:tc>
      </w:tr>
      <w:tr w:rsidR="00BD7C31" w:rsidRPr="00BD7C31" w14:paraId="50121C0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EE3A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CNT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0F51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6F7E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339</w:t>
            </w:r>
          </w:p>
        </w:tc>
      </w:tr>
      <w:tr w:rsidR="00BD7C31" w:rsidRPr="00BD7C31" w14:paraId="6CE5B8C3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95B8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in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u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A46D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C109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71216</w:t>
            </w:r>
          </w:p>
        </w:tc>
      </w:tr>
      <w:tr w:rsidR="00BD7C31" w:rsidRPr="00BD7C31" w14:paraId="1F0E2AF7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E025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awen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CM4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D3E1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3DAC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EB184</w:t>
            </w:r>
          </w:p>
        </w:tc>
      </w:tr>
      <w:tr w:rsidR="00BD7C31" w:rsidRPr="00BD7C31" w14:paraId="329AA3B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311A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vissim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40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84DC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C30D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2408</w:t>
            </w:r>
          </w:p>
        </w:tc>
      </w:tr>
      <w:tr w:rsidR="00BD7C31" w:rsidRPr="00BD7C31" w14:paraId="2F5C2EB0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8584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FXJ7-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ECA9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E20C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9794</w:t>
            </w:r>
          </w:p>
        </w:tc>
      </w:tr>
      <w:tr w:rsidR="00BD7C31" w:rsidRPr="00BD7C31" w14:paraId="05A5847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7D8D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cidic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KS 13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6DE8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4289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6841</w:t>
            </w:r>
          </w:p>
        </w:tc>
      </w:tr>
      <w:tr w:rsidR="00BD7C31" w:rsidRPr="00BD7C31" w14:paraId="46888F56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6B24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ispor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-1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11AD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0736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58251</w:t>
            </w:r>
          </w:p>
        </w:tc>
      </w:tr>
      <w:tr w:rsidR="00BD7C31" w:rsidRPr="00BD7C31" w14:paraId="3A19045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FAA6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GXT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8712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8DED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78392</w:t>
            </w:r>
          </w:p>
        </w:tc>
      </w:tr>
      <w:tr w:rsidR="00BD7C31" w:rsidRPr="00BD7C31" w14:paraId="7F9549C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8669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HGB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427F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DED4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72491</w:t>
            </w:r>
          </w:p>
        </w:tc>
      </w:tr>
      <w:tr w:rsidR="00BD7C31" w:rsidRPr="00BD7C31" w14:paraId="3D00641E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C814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HmicA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96CB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CB17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9744</w:t>
            </w:r>
          </w:p>
        </w:tc>
      </w:tr>
      <w:tr w:rsidR="00BD7C31" w:rsidRPr="00BD7C31" w14:paraId="0FEF8747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D968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HPH0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5C69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146A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9487</w:t>
            </w:r>
          </w:p>
        </w:tc>
      </w:tr>
      <w:tr w:rsidR="00BD7C31" w:rsidRPr="00BD7C31" w14:paraId="3BC37A7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55AC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M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84FA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5492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07881</w:t>
            </w:r>
          </w:p>
        </w:tc>
      </w:tr>
      <w:tr w:rsidR="00BD7C31" w:rsidRPr="00BD7C31" w14:paraId="4D6EA924" w14:textId="77777777" w:rsidTr="00647EBF">
        <w:trPr>
          <w:trHeight w:val="51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EDED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araen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BRC13819 DSM40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8626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40A5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8290</w:t>
            </w:r>
          </w:p>
        </w:tc>
      </w:tr>
      <w:tr w:rsidR="00BD7C31" w:rsidRPr="00BD7C31" w14:paraId="4A9A3E45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BA09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en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33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DC5B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78C3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3771</w:t>
            </w:r>
          </w:p>
        </w:tc>
      </w:tr>
      <w:tr w:rsidR="00BD7C31" w:rsidRPr="00BD7C31" w14:paraId="37D86C11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3AA5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icolor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BRC13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9C9A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AF36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DB1071</w:t>
            </w:r>
          </w:p>
        </w:tc>
      </w:tr>
      <w:tr w:rsidR="00BD7C31" w:rsidRPr="00BD7C31" w14:paraId="31F64B6F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6A41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ure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A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2C18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64AF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57921</w:t>
            </w:r>
          </w:p>
        </w:tc>
      </w:tr>
      <w:tr w:rsidR="00BD7C31" w:rsidRPr="00BD7C31" w14:paraId="7B4274F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89E2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amycinic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RL5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89DF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16F2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07502</w:t>
            </w:r>
          </w:p>
        </w:tc>
      </w:tr>
      <w:tr w:rsidR="00BD7C31" w:rsidRPr="00BD7C31" w14:paraId="5127149C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D6E3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os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os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10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8EE1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2F39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2749</w:t>
            </w:r>
          </w:p>
        </w:tc>
      </w:tr>
      <w:tr w:rsidR="00BD7C31" w:rsidRPr="00BD7C31" w14:paraId="50A0B0A3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E861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A8C3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15FB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78151</w:t>
            </w:r>
          </w:p>
        </w:tc>
      </w:tr>
      <w:tr w:rsidR="00BD7C31" w:rsidRPr="00BD7C31" w14:paraId="121A3463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544E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alien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40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1ADD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6A2A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81125</w:t>
            </w:r>
          </w:p>
        </w:tc>
      </w:tr>
      <w:tr w:rsidR="00BD7C31" w:rsidRPr="00BD7C31" w14:paraId="11CEFA55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8866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phure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40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88EA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5A53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2442</w:t>
            </w:r>
          </w:p>
        </w:tc>
      </w:tr>
      <w:tr w:rsidR="00BD7C31" w:rsidRPr="00BD7C31" w14:paraId="19DAF61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644D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TAA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B4A7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47BB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7955</w:t>
            </w:r>
          </w:p>
        </w:tc>
      </w:tr>
      <w:tr w:rsidR="00BD7C31" w:rsidRPr="00BD7C31" w14:paraId="1A530CB9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EDB2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TAA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AD72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D383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88326</w:t>
            </w:r>
          </w:p>
        </w:tc>
      </w:tr>
      <w:tr w:rsidR="00BD7C31" w:rsidRPr="00BD7C31" w14:paraId="13839DB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BCE2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TAA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089C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3835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0864</w:t>
            </w:r>
          </w:p>
        </w:tc>
      </w:tr>
      <w:tr w:rsidR="00BD7C31" w:rsidRPr="00BD7C31" w14:paraId="68843721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5626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TOR3209 prodig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CA76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E73F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8964</w:t>
            </w:r>
          </w:p>
        </w:tc>
      </w:tr>
      <w:tr w:rsidR="00BD7C31" w:rsidRPr="00BD7C31" w14:paraId="1E7E45D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3C9D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Tu6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27F8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2B8F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66919</w:t>
            </w:r>
          </w:p>
        </w:tc>
      </w:tr>
      <w:tr w:rsidR="00BD7C31" w:rsidRPr="00BD7C31" w14:paraId="1153AD77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A948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gidiscabie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12B8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FB94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42361</w:t>
            </w:r>
          </w:p>
        </w:tc>
      </w:tr>
      <w:tr w:rsidR="00BD7C31" w:rsidRPr="00BD7C31" w14:paraId="7E6E4691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26B7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UNC401CLC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0DD9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2AAC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34927</w:t>
            </w:r>
          </w:p>
        </w:tc>
      </w:tr>
      <w:tr w:rsidR="00BD7C31" w:rsidRPr="00BD7C31" w14:paraId="551F1EA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6244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URHA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BC7B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86E6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13783</w:t>
            </w:r>
          </w:p>
        </w:tc>
      </w:tr>
      <w:tr w:rsidR="00BD7C31" w:rsidRPr="00BD7C31" w14:paraId="1632E036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70AD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idochromogene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ue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69ED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93AD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89157</w:t>
            </w:r>
          </w:p>
        </w:tc>
      </w:tr>
      <w:tr w:rsidR="00BD7C31" w:rsidRPr="00BD7C31" w14:paraId="12D27FB3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0417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ophil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41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D82B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CC80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9207</w:t>
            </w:r>
          </w:p>
        </w:tc>
      </w:tr>
      <w:tr w:rsidR="00BD7C31" w:rsidRPr="00BD7C31" w14:paraId="4F9F166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9B09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 W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99F4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F2BC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80699</w:t>
            </w:r>
          </w:p>
        </w:tc>
      </w:tr>
      <w:tr w:rsidR="00BD7C31" w:rsidRPr="00BD7C31" w14:paraId="238B0FAF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A841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phure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9718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5B48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00371</w:t>
            </w:r>
          </w:p>
        </w:tc>
      </w:tr>
      <w:tr w:rsidR="00BD7C31" w:rsidRPr="00BD7C31" w14:paraId="25F7C323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57D5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ice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29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691D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54B5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9513</w:t>
            </w:r>
          </w:p>
        </w:tc>
      </w:tr>
      <w:tr w:rsidR="00BD7C31" w:rsidRPr="00BD7C31" w14:paraId="3DD62E6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5E59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ukubaen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RL18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59D7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675E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62933</w:t>
            </w:r>
          </w:p>
        </w:tc>
      </w:tr>
      <w:tr w:rsidR="00BD7C31" w:rsidRPr="00BD7C31" w14:paraId="6634CF4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F1F8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e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10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A40E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8F89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77080</w:t>
            </w:r>
          </w:p>
        </w:tc>
      </w:tr>
      <w:tr w:rsidR="00BD7C31" w:rsidRPr="00BD7C31" w14:paraId="78C49DA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0D99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olaceusniger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u4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961C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9184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2609</w:t>
            </w:r>
          </w:p>
        </w:tc>
      </w:tr>
      <w:tr w:rsidR="00BD7C31" w:rsidRPr="00BD7C31" w14:paraId="218BF96A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1DFC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idochromogene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40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368F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E3C4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5829</w:t>
            </w:r>
          </w:p>
        </w:tc>
      </w:tr>
      <w:tr w:rsidR="00BD7C31" w:rsidRPr="00BD7C31" w14:paraId="042D91D4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C2E3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myc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iresisten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53A7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FA15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72955</w:t>
            </w:r>
          </w:p>
        </w:tc>
      </w:tr>
      <w:tr w:rsidR="00BD7C31" w:rsidRPr="00BD7C31" w14:paraId="527851EF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011D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ycolatop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diterranei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A065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1A37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70006</w:t>
            </w:r>
          </w:p>
        </w:tc>
      </w:tr>
      <w:tr w:rsidR="00BD7C31" w:rsidRPr="00BD7C31" w14:paraId="64BA28E3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C31E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quifex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eolicu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2B92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6691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15</w:t>
            </w:r>
          </w:p>
        </w:tc>
      </w:tr>
      <w:tr w:rsidR="00BD7C31" w:rsidRPr="00BD7C31" w14:paraId="5309FF70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F79A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hrobacter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rescen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A2EA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C2DE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2512</w:t>
            </w:r>
          </w:p>
        </w:tc>
      </w:tr>
      <w:tr w:rsidR="00BD7C31" w:rsidRPr="00BD7C31" w14:paraId="2901E9F7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9439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hrobacter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2611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30DB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2640</w:t>
            </w:r>
          </w:p>
        </w:tc>
      </w:tr>
      <w:tr w:rsidR="00BD7C31" w:rsidRPr="00BD7C31" w14:paraId="4ADFFA7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9835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acillus subtilis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btil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FAB6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FFE6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7675</w:t>
            </w:r>
          </w:p>
        </w:tc>
      </w:tr>
      <w:tr w:rsidR="00BD7C31" w:rsidRPr="00BD7C31" w14:paraId="79CFB29C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90F9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ulgat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CC 8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7AB3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0EA0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3378</w:t>
            </w:r>
          </w:p>
        </w:tc>
      </w:tr>
      <w:tr w:rsidR="00BD7C31" w:rsidRPr="00BD7C31" w14:paraId="0F047F85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40C3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rkholderi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nocepaci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2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5C2C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EC8A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3918</w:t>
            </w:r>
          </w:p>
        </w:tc>
      </w:tr>
      <w:tr w:rsidR="00BD7C31" w:rsidRPr="00BD7C31" w14:paraId="1BCF1A8E" w14:textId="77777777" w:rsidTr="00647EBF">
        <w:trPr>
          <w:trHeight w:val="51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CC46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llulamona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igen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8121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9DDC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707</w:t>
            </w:r>
          </w:p>
        </w:tc>
      </w:tr>
      <w:tr w:rsidR="00BD7C31" w:rsidRPr="00BD7C31" w14:paraId="7ABB764F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A709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avibacter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higanens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CPPB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DEA6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66F5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643</w:t>
            </w:r>
          </w:p>
        </w:tc>
      </w:tr>
      <w:tr w:rsidR="00BD7C31" w:rsidRPr="00BD7C31" w14:paraId="6BF07C0C" w14:textId="77777777" w:rsidTr="00647EBF">
        <w:trPr>
          <w:trHeight w:val="51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6BCF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 botulinum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ATCC19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D45B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7AD4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9517</w:t>
            </w:r>
          </w:p>
        </w:tc>
      </w:tr>
      <w:tr w:rsidR="00BD7C31" w:rsidRPr="00BD7C31" w14:paraId="35C66A30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3DC2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inococc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dioduran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1D7D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2A08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7665</w:t>
            </w:r>
          </w:p>
        </w:tc>
      </w:tr>
      <w:tr w:rsidR="00BD7C31" w:rsidRPr="00BD7C31" w14:paraId="7D6C3C6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47DE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ecium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RLB-2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F68F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B190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74725</w:t>
            </w:r>
          </w:p>
        </w:tc>
      </w:tr>
      <w:tr w:rsidR="00BD7C31" w:rsidRPr="00BD7C31" w14:paraId="1AC807C7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6C00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-12 subMG1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1501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9644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7779</w:t>
            </w:r>
          </w:p>
        </w:tc>
      </w:tr>
      <w:tr w:rsidR="00BD7C31" w:rsidRPr="00BD7C31" w14:paraId="3F4535E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F21E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brobacter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uccinogene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569A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1E18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2617</w:t>
            </w:r>
          </w:p>
        </w:tc>
      </w:tr>
      <w:tr w:rsidR="00BD7C31" w:rsidRPr="00BD7C31" w14:paraId="583B5829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0EA1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rankia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ni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N1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1E0D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B08B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7403</w:t>
            </w:r>
          </w:p>
        </w:tc>
      </w:tr>
      <w:tr w:rsidR="00BD7C31" w:rsidRPr="00BD7C31" w14:paraId="1F27396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1EF6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nkia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I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9A8A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7893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50957</w:t>
            </w:r>
          </w:p>
        </w:tc>
      </w:tr>
      <w:tr w:rsidR="00BD7C31" w:rsidRPr="00BD7C31" w14:paraId="4DE9634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1FE6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nkia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AN1p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9BB6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6BC7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3915</w:t>
            </w:r>
          </w:p>
        </w:tc>
      </w:tr>
      <w:tr w:rsidR="00BD7C31" w:rsidRPr="00BD7C31" w14:paraId="17BFC0A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31F5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oeobacter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violaceu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CC 7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555E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DFD0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8011</w:t>
            </w:r>
          </w:p>
        </w:tc>
      </w:tr>
      <w:tr w:rsidR="00BD7C31" w:rsidRPr="00BD7C31" w14:paraId="596E7B86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F278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itasatospor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tae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M-6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C43D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3EBE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77027</w:t>
            </w:r>
          </w:p>
        </w:tc>
      </w:tr>
      <w:tr w:rsidR="00BD7C31" w:rsidRPr="00BD7C31" w14:paraId="2D42AD81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5A5C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ribbell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id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FO 14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4FAC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4EB4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1089</w:t>
            </w:r>
          </w:p>
        </w:tc>
      </w:tr>
      <w:tr w:rsidR="00BD7C31" w:rsidRPr="00BD7C31" w14:paraId="46BE71D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6F5D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ytococc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dentari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334D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F0B3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1067</w:t>
            </w:r>
          </w:p>
        </w:tc>
      </w:tr>
      <w:tr w:rsidR="00BD7C31" w:rsidRPr="00BD7C31" w14:paraId="45519779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2CAD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rmentum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FO 3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C12E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E641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DA18979</w:t>
            </w:r>
          </w:p>
        </w:tc>
      </w:tr>
      <w:tr w:rsidR="00BD7C31" w:rsidRPr="00BD7C31" w14:paraId="4CC0F2DB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CD8B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cyst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uginos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IES-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3DE6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8903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DA27835</w:t>
            </w:r>
          </w:p>
        </w:tc>
      </w:tr>
      <w:tr w:rsidR="00BD7C31" w:rsidRPr="00BD7C31" w14:paraId="437E5024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19ED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odesiae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B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76B6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1462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60027</w:t>
            </w:r>
          </w:p>
        </w:tc>
      </w:tr>
      <w:tr w:rsidR="00BD7C31" w:rsidRPr="00BD7C31" w14:paraId="5AD30515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5517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bacterium tuberculosis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C1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31AA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212A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23</w:t>
            </w:r>
          </w:p>
        </w:tc>
      </w:tr>
      <w:tr w:rsidR="00BD7C31" w:rsidRPr="00BD7C31" w14:paraId="1A5F2312" w14:textId="77777777" w:rsidTr="00647EBF">
        <w:trPr>
          <w:trHeight w:val="51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6E41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cardi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rcinic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FM10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97B6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F327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3117</w:t>
            </w:r>
          </w:p>
        </w:tc>
      </w:tr>
      <w:tr w:rsidR="00BD7C31" w:rsidRPr="00BD7C31" w14:paraId="36A7E982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1337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stoc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nctiforme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CC 73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14D5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0603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16</w:t>
            </w:r>
          </w:p>
        </w:tc>
      </w:tr>
      <w:tr w:rsidR="00BD7C31" w:rsidRPr="00BD7C31" w14:paraId="756A6FBD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5FDA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ptoclostridium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ifficile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129A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74BF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38037</w:t>
            </w:r>
          </w:p>
        </w:tc>
      </w:tr>
      <w:tr w:rsidR="00BD7C31" w:rsidRPr="00BD7C31" w14:paraId="761A337A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D8F2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nticol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0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9E82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B9B86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49293</w:t>
            </w:r>
          </w:p>
        </w:tc>
      </w:tr>
      <w:tr w:rsidR="00BD7C31" w:rsidRPr="00BD7C31" w14:paraId="0D704FD6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5BA5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rochlorococcus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in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T 9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99DF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D5C0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3910</w:t>
            </w:r>
          </w:p>
        </w:tc>
      </w:tr>
      <w:tr w:rsidR="00BD7C31" w:rsidRPr="00BD7C31" w14:paraId="1610642A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38FAC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nocardi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oxanivoran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B1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B858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EC09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40557</w:t>
            </w:r>
          </w:p>
        </w:tc>
      </w:tr>
      <w:tr w:rsidR="00BD7C31" w:rsidRPr="00BD7C31" w14:paraId="6CECBEEE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F4EE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odococc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ostii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H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32E9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E361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3693</w:t>
            </w:r>
          </w:p>
        </w:tc>
      </w:tr>
      <w:tr w:rsidR="00BD7C31" w:rsidRPr="00BD7C31" w14:paraId="6DAA87BF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5965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brobacter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ylanophil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SM9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648D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494B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10670</w:t>
            </w:r>
          </w:p>
        </w:tc>
      </w:tr>
      <w:tr w:rsidR="00BD7C31" w:rsidRPr="00BD7C31" w14:paraId="0D4E0958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6A4F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ccharomonospor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39E3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9F2A2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20835</w:t>
            </w:r>
          </w:p>
        </w:tc>
      </w:tr>
      <w:tr w:rsidR="00BD7C31" w:rsidRPr="00BD7C31" w14:paraId="32A91B90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93C4E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ccharopolyspor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ythrae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RL2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B2CD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3156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EA18489</w:t>
            </w:r>
          </w:p>
        </w:tc>
      </w:tr>
      <w:tr w:rsidR="00BD7C31" w:rsidRPr="00BD7C31" w14:paraId="1871FD96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322A1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monel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ic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yphimurium</w:t>
            </w: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4409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FEE3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7799</w:t>
            </w:r>
          </w:p>
        </w:tc>
      </w:tr>
      <w:tr w:rsidR="00BD7C31" w:rsidRPr="00BD7C31" w14:paraId="28B61BD4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A1BE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norhizobium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edii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GR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DB13B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4FA60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9081</w:t>
            </w:r>
          </w:p>
        </w:tc>
      </w:tr>
      <w:tr w:rsidR="00BD7C31" w:rsidRPr="00BD7C31" w14:paraId="7F352CAC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65D8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tan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N2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E986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A50A8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DA28997</w:t>
            </w:r>
          </w:p>
        </w:tc>
      </w:tr>
      <w:tr w:rsidR="00BD7C31" w:rsidRPr="00BD7C31" w14:paraId="015AEE07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FB50D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nechococc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ongatus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CC 6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18339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3F0D4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8235</w:t>
            </w:r>
          </w:p>
        </w:tc>
      </w:tr>
      <w:tr w:rsidR="00BD7C31" w:rsidRPr="00BD7C31" w14:paraId="5CA8821A" w14:textId="77777777" w:rsidTr="00647EBF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A436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motog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itima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B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9B857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1BDBA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7723</w:t>
            </w:r>
          </w:p>
        </w:tc>
      </w:tr>
      <w:tr w:rsidR="00BD7C31" w:rsidRPr="00BD7C31" w14:paraId="596162E9" w14:textId="77777777" w:rsidTr="00647EBF">
        <w:trPr>
          <w:trHeight w:val="330"/>
        </w:trPr>
        <w:tc>
          <w:tcPr>
            <w:tcW w:w="4425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47941143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ibrio </w:t>
            </w:r>
            <w:proofErr w:type="spellStart"/>
            <w:r w:rsidRPr="00BD7C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olerae</w:t>
            </w:r>
            <w:proofErr w:type="spellEnd"/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1 El Tor N169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16670DCF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B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000000" w:fill="FFFFFF"/>
            <w:vAlign w:val="center"/>
            <w:hideMark/>
          </w:tcPr>
          <w:p w14:paraId="0A898935" w14:textId="77777777" w:rsidR="00BD7C31" w:rsidRPr="00BD7C31" w:rsidRDefault="00BD7C31" w:rsidP="00647E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C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JNA57623</w:t>
            </w:r>
          </w:p>
        </w:tc>
      </w:tr>
    </w:tbl>
    <w:p w14:paraId="081C6861" w14:textId="77777777" w:rsidR="00BD7C31" w:rsidRPr="00BD7C31" w:rsidRDefault="00BD7C31">
      <w:pPr>
        <w:rPr>
          <w:sz w:val="20"/>
          <w:szCs w:val="20"/>
        </w:rPr>
      </w:pPr>
      <w:bookmarkStart w:id="0" w:name="_GoBack"/>
      <w:bookmarkEnd w:id="0"/>
    </w:p>
    <w:sectPr w:rsidR="00BD7C31" w:rsidRPr="00BD7C31" w:rsidSect="009C0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C31"/>
    <w:rsid w:val="00080B84"/>
    <w:rsid w:val="00102EF9"/>
    <w:rsid w:val="001112F7"/>
    <w:rsid w:val="00117863"/>
    <w:rsid w:val="002E5DEB"/>
    <w:rsid w:val="002F18E6"/>
    <w:rsid w:val="002F76C2"/>
    <w:rsid w:val="00473974"/>
    <w:rsid w:val="004A714A"/>
    <w:rsid w:val="004D6F05"/>
    <w:rsid w:val="005330D9"/>
    <w:rsid w:val="005A09DE"/>
    <w:rsid w:val="005B574D"/>
    <w:rsid w:val="005E6BAF"/>
    <w:rsid w:val="005F166A"/>
    <w:rsid w:val="00626CC6"/>
    <w:rsid w:val="00652C74"/>
    <w:rsid w:val="00675E07"/>
    <w:rsid w:val="006C6A22"/>
    <w:rsid w:val="0070257A"/>
    <w:rsid w:val="007169FD"/>
    <w:rsid w:val="00795441"/>
    <w:rsid w:val="00863396"/>
    <w:rsid w:val="008958CE"/>
    <w:rsid w:val="008B09A4"/>
    <w:rsid w:val="009067ED"/>
    <w:rsid w:val="00924989"/>
    <w:rsid w:val="009A6A7E"/>
    <w:rsid w:val="009C0364"/>
    <w:rsid w:val="00A42298"/>
    <w:rsid w:val="00BD7C31"/>
    <w:rsid w:val="00C24536"/>
    <w:rsid w:val="00CF1091"/>
    <w:rsid w:val="00D01149"/>
    <w:rsid w:val="00D83A59"/>
    <w:rsid w:val="00E63754"/>
    <w:rsid w:val="00E930CD"/>
    <w:rsid w:val="00F3039A"/>
    <w:rsid w:val="00F80A6C"/>
    <w:rsid w:val="00FB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B70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2</Words>
  <Characters>6797</Characters>
  <Application>Microsoft Macintosh Word</Application>
  <DocSecurity>0</DocSecurity>
  <Lines>56</Lines>
  <Paragraphs>15</Paragraphs>
  <ScaleCrop>false</ScaleCrop>
  <LinksUpToDate>false</LinksUpToDate>
  <CharactersWithSpaces>7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4-21T16:40:00Z</dcterms:created>
  <dcterms:modified xsi:type="dcterms:W3CDTF">2017-04-21T16:42:00Z</dcterms:modified>
</cp:coreProperties>
</file>